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0D8E0" w14:textId="77777777" w:rsidR="003C3D27" w:rsidRDefault="003C3D27"/>
    <w:p w14:paraId="42D84050" w14:textId="465B570B" w:rsidR="00350755" w:rsidRPr="00A13042" w:rsidRDefault="00350755" w:rsidP="00A13042">
      <w:pPr>
        <w:spacing w:line="276" w:lineRule="auto"/>
        <w:ind w:right="1983"/>
        <w:jc w:val="both"/>
        <w:rPr>
          <w:rFonts w:ascii="Times New Roman" w:hAnsi="Times New Roman" w:cs="Times New Roman"/>
          <w:b/>
          <w:bCs/>
          <w:lang w:val="en-GB"/>
        </w:rPr>
      </w:pPr>
      <w:r w:rsidRPr="00350755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6C48A5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lang w:val="en-GB"/>
        </w:rPr>
        <w:t>.</w:t>
      </w:r>
      <w:r w:rsidRPr="00350755">
        <w:rPr>
          <w:rFonts w:ascii="Times New Roman" w:hAnsi="Times New Roman" w:cs="Times New Roman"/>
          <w:lang w:val="en-GB"/>
        </w:rPr>
        <w:t xml:space="preserve"> </w:t>
      </w:r>
      <w:r w:rsidR="00E61393" w:rsidRPr="00A13042">
        <w:rPr>
          <w:rFonts w:ascii="Times New Roman" w:hAnsi="Times New Roman" w:cs="Times New Roman"/>
          <w:b/>
          <w:bCs/>
          <w:lang w:val="en-GB"/>
        </w:rPr>
        <w:t>A</w:t>
      </w:r>
      <w:r w:rsidRPr="00A13042">
        <w:rPr>
          <w:rFonts w:ascii="Times New Roman" w:hAnsi="Times New Roman" w:cs="Times New Roman"/>
          <w:b/>
          <w:bCs/>
          <w:lang w:val="en-GB"/>
        </w:rPr>
        <w:t xml:space="preserve">nalysis of </w:t>
      </w:r>
      <w:r w:rsidR="00E61393" w:rsidRPr="00A13042">
        <w:rPr>
          <w:rFonts w:ascii="Times New Roman" w:hAnsi="Times New Roman" w:cs="Times New Roman"/>
          <w:b/>
          <w:bCs/>
          <w:lang w:val="en-GB"/>
        </w:rPr>
        <w:t xml:space="preserve">variance for </w:t>
      </w:r>
      <w:r w:rsidRPr="00A13042">
        <w:rPr>
          <w:rFonts w:ascii="Times New Roman" w:hAnsi="Times New Roman" w:cs="Times New Roman"/>
          <w:b/>
          <w:bCs/>
          <w:lang w:val="en-GB"/>
        </w:rPr>
        <w:t xml:space="preserve">grain yield </w:t>
      </w:r>
      <w:r w:rsidR="00E61393" w:rsidRPr="00A13042">
        <w:rPr>
          <w:rFonts w:ascii="Times New Roman" w:hAnsi="Times New Roman" w:cs="Times New Roman"/>
          <w:b/>
          <w:bCs/>
          <w:lang w:val="en-GB"/>
        </w:rPr>
        <w:t>of</w:t>
      </w:r>
      <w:r w:rsidRPr="00A13042">
        <w:rPr>
          <w:rFonts w:ascii="Times New Roman" w:hAnsi="Times New Roman" w:cs="Times New Roman"/>
          <w:b/>
          <w:bCs/>
          <w:lang w:val="en-GB"/>
        </w:rPr>
        <w:t xml:space="preserve"> 36 pea genotypes </w:t>
      </w:r>
      <w:r w:rsidR="00C825BB" w:rsidRPr="00A13042">
        <w:rPr>
          <w:rFonts w:ascii="Times New Roman" w:hAnsi="Times New Roman" w:cs="Times New Roman"/>
          <w:b/>
          <w:bCs/>
          <w:lang w:val="en-GB"/>
        </w:rPr>
        <w:t xml:space="preserve">belonging to 11 </w:t>
      </w:r>
      <w:r w:rsidR="00D62101" w:rsidRPr="00A13042">
        <w:rPr>
          <w:rFonts w:ascii="Times New Roman" w:hAnsi="Times New Roman" w:cs="Times New Roman"/>
          <w:b/>
          <w:bCs/>
          <w:lang w:val="en-GB"/>
        </w:rPr>
        <w:t xml:space="preserve">germplasm </w:t>
      </w:r>
      <w:r w:rsidR="00C825BB" w:rsidRPr="00A13042">
        <w:rPr>
          <w:rFonts w:ascii="Times New Roman" w:hAnsi="Times New Roman" w:cs="Times New Roman"/>
          <w:b/>
          <w:bCs/>
          <w:lang w:val="en-GB"/>
        </w:rPr>
        <w:t xml:space="preserve">types </w:t>
      </w:r>
      <w:r w:rsidRPr="00A13042">
        <w:rPr>
          <w:rFonts w:ascii="Times New Roman" w:hAnsi="Times New Roman" w:cs="Times New Roman"/>
          <w:b/>
          <w:bCs/>
          <w:lang w:val="en-GB"/>
        </w:rPr>
        <w:t xml:space="preserve">grown in </w:t>
      </w:r>
      <w:r w:rsidR="00C825BB" w:rsidRPr="00A13042">
        <w:rPr>
          <w:rFonts w:ascii="Times New Roman" w:hAnsi="Times New Roman" w:cs="Times New Roman"/>
          <w:b/>
          <w:bCs/>
          <w:lang w:val="en-GB"/>
        </w:rPr>
        <w:t>three</w:t>
      </w:r>
      <w:r w:rsidRPr="00A1304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825BB" w:rsidRPr="00A13042">
        <w:rPr>
          <w:rFonts w:ascii="Times New Roman" w:hAnsi="Times New Roman" w:cs="Times New Roman"/>
          <w:b/>
          <w:bCs/>
          <w:lang w:val="en-GB"/>
        </w:rPr>
        <w:t>locations (Alg</w:t>
      </w:r>
      <w:r w:rsidR="006B34D9">
        <w:rPr>
          <w:rFonts w:ascii="Times New Roman" w:hAnsi="Times New Roman" w:cs="Times New Roman"/>
          <w:b/>
          <w:bCs/>
          <w:lang w:val="en-GB"/>
        </w:rPr>
        <w:t>ie</w:t>
      </w:r>
      <w:r w:rsidR="00C825BB" w:rsidRPr="00A13042">
        <w:rPr>
          <w:rFonts w:ascii="Times New Roman" w:hAnsi="Times New Roman" w:cs="Times New Roman"/>
          <w:b/>
          <w:bCs/>
          <w:lang w:val="en-GB"/>
        </w:rPr>
        <w:t>r</w:t>
      </w:r>
      <w:r w:rsidR="006B34D9">
        <w:rPr>
          <w:rFonts w:ascii="Times New Roman" w:hAnsi="Times New Roman" w:cs="Times New Roman"/>
          <w:b/>
          <w:bCs/>
          <w:lang w:val="en-GB"/>
        </w:rPr>
        <w:t>s</w:t>
      </w:r>
      <w:r w:rsidR="00C825BB" w:rsidRPr="00A13042">
        <w:rPr>
          <w:rFonts w:ascii="Times New Roman" w:hAnsi="Times New Roman" w:cs="Times New Roman"/>
          <w:b/>
          <w:bCs/>
          <w:lang w:val="en-GB"/>
        </w:rPr>
        <w:t>, Marchouch, Perugia) for two years</w:t>
      </w:r>
      <w:r w:rsidR="00A13042" w:rsidRPr="00A13042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76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1417"/>
        <w:gridCol w:w="831"/>
        <w:gridCol w:w="160"/>
      </w:tblGrid>
      <w:tr w:rsidR="00350755" w:rsidRPr="00C825BB" w14:paraId="18636786" w14:textId="77777777" w:rsidTr="00251659">
        <w:trPr>
          <w:trHeight w:val="6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281074" w14:textId="77777777" w:rsidR="00350755" w:rsidRPr="00C825BB" w:rsidRDefault="00350755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C38B7" w14:textId="77777777" w:rsidR="00350755" w:rsidRPr="00C825BB" w:rsidRDefault="00350755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Degrees of freed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80A6" w14:textId="77777777" w:rsidR="00350755" w:rsidRPr="00C825BB" w:rsidRDefault="00350755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C34AD" w14:textId="77777777" w:rsidR="00350755" w:rsidRPr="00C825BB" w:rsidRDefault="00350755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D988E" w14:textId="5B7ED387" w:rsidR="00350755" w:rsidRPr="009F15E3" w:rsidRDefault="00350755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 w:rsidRPr="00134EAF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C825BB">
              <w:rPr>
                <w:rFonts w:ascii="Times New Roman" w:hAnsi="Times New Roman" w:cs="Times New Roman"/>
                <w:color w:val="000000"/>
              </w:rPr>
              <w:t xml:space="preserve"> test</w:t>
            </w:r>
            <w:r w:rsidR="009F15E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52E9" w14:textId="77777777" w:rsidR="00350755" w:rsidRPr="00C825BB" w:rsidRDefault="00350755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353BE191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8873FF8" w14:textId="47C17987" w:rsidR="00C825BB" w:rsidRPr="00D62101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ermplasm type</w:t>
            </w:r>
            <w:r w:rsidR="00C825BB" w:rsidRPr="00D62101">
              <w:rPr>
                <w:rFonts w:ascii="Times New Roman" w:hAnsi="Times New Roman" w:cs="Times New Roman"/>
                <w:color w:val="000000"/>
                <w:lang w:val="en-US"/>
              </w:rPr>
              <w:t xml:space="preserve"> (T)</w:t>
            </w:r>
            <w:r w:rsidR="009F15E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ADE117" w14:textId="3A1D3FC5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A0FA96" w14:textId="3F58E1B3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.</w:t>
            </w:r>
            <w:r w:rsidR="00D6210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BA0E0E" w14:textId="29DABA14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2</w:t>
            </w:r>
            <w:r w:rsidR="00D6210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BA0674" w14:textId="026043CA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96620A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1030A329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204AD0" w14:textId="09F627C0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notype (G) within 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E2F5A3" w14:textId="60E9D5A6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F65399" w14:textId="136A5954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36.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F1BEEB" w14:textId="7AA28D19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3608E6" w14:textId="421540E0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003CFD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5727393D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C2A8A1" w14:textId="7F8C90F8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tion (L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ACC1E80" w14:textId="0BB8DC68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BAF1A3" w14:textId="73C6E155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402.4</w:t>
            </w:r>
            <w:r w:rsidR="00D6210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D4CBAA" w14:textId="490C01CD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01.2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95FD3D" w14:textId="44669676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210E1C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65CEF2DD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1EC84BD" w14:textId="4C427D3A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C825BB">
              <w:rPr>
                <w:rFonts w:ascii="Times New Roman" w:hAnsi="Times New Roman" w:cs="Times New Roman"/>
                <w:color w:val="000000"/>
              </w:rPr>
              <w:t>ear</w:t>
            </w:r>
            <w:r>
              <w:rPr>
                <w:rFonts w:ascii="Times New Roman" w:hAnsi="Times New Roman" w:cs="Times New Roman"/>
                <w:color w:val="000000"/>
              </w:rPr>
              <w:t xml:space="preserve"> (Y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9AD0202" w14:textId="16E2D300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32CBCF" w14:textId="57186832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979.8</w:t>
            </w:r>
            <w:r w:rsidR="00D6210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C1B02C" w14:textId="2CF5BAB6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979.8</w:t>
            </w:r>
            <w:r w:rsidR="00D6210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905803" w14:textId="2EA7097B" w:rsidR="00C825BB" w:rsidRPr="00C825BB" w:rsidRDefault="00C825BB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8D1E43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336DC6CE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5493989" w14:textId="27E5F5B8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L × 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313002" w14:textId="49506C1B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0BA480" w14:textId="799A282E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9.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B2B25F" w14:textId="66EE2039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4.54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71A155" w14:textId="4124BFF1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4703E9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25CDC38B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70996A" w14:textId="438BD783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lock </w:t>
            </w:r>
            <w:r w:rsidR="00D62101">
              <w:rPr>
                <w:rFonts w:ascii="Times New Roman" w:hAnsi="Times New Roman" w:cs="Times New Roman"/>
                <w:color w:val="000000"/>
              </w:rPr>
              <w:t>within L × 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BA436A" w14:textId="0487725D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B8ED0F" w14:textId="08378EB9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2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6B3116" w14:textId="19E1865C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.9</w:t>
            </w:r>
            <w:r w:rsidR="00D6210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4714A0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EF0CE1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5D58389D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1D380FD" w14:textId="3D54F79E" w:rsidR="00C825BB" w:rsidRPr="00C825BB" w:rsidRDefault="00D62101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× 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084D6B" w14:textId="3FAF30ED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8EBDBC" w14:textId="61756F34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7.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11DA85" w14:textId="4AF97D29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8</w:t>
            </w:r>
            <w:r w:rsidR="00D6210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F8F8A7" w14:textId="08C2BC20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6824CA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C825BB" w:rsidRPr="00C825BB" w14:paraId="13E39A8C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80DA12" w14:textId="2D2B156A" w:rsidR="00C825BB" w:rsidRPr="00C825BB" w:rsidRDefault="00D62101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× 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63AA1C2" w14:textId="62679271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5C5250" w14:textId="6F98B51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4.74</w:t>
            </w:r>
            <w:r w:rsidR="00D6210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CEA1CE" w14:textId="4F2F4350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220E0A" w14:textId="719E85A2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8163F0" w14:textId="77777777" w:rsidR="00C825BB" w:rsidRPr="00C825BB" w:rsidRDefault="00C825BB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D62101" w:rsidRPr="00C825BB" w14:paraId="6EB19A86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ACB4B8" w14:textId="1BAFD8E7" w:rsidR="00D62101" w:rsidRPr="00C825BB" w:rsidRDefault="00D62101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× L × 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9DB1BE" w14:textId="3EE2658E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B870A9" w14:textId="46EACC80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8.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C6C46E" w14:textId="3406E080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6AA347" w14:textId="7818EAD9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906A33F" w14:textId="77777777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D62101" w:rsidRPr="00C825BB" w14:paraId="3238CFDC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820370" w14:textId="2457F54B" w:rsidR="00D62101" w:rsidRPr="00C825BB" w:rsidRDefault="00D62101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 × L within 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CAA3CC" w14:textId="7D783EAD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FAA739" w14:textId="6F3C8DCC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48.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EDEE93" w14:textId="598CE3AF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E6786F" w14:textId="01AD2132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A71E0D" w14:textId="77777777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D62101" w:rsidRPr="00C825BB" w14:paraId="6ACBE075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8AFD91" w14:textId="77C2B89A" w:rsidR="00D62101" w:rsidRPr="00C825BB" w:rsidRDefault="00D62101" w:rsidP="00A13042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 × Y within 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2E8AEE" w14:textId="154E9C16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948B79" w14:textId="2B70F986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23.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B797F2" w14:textId="61C52317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4CE37A" w14:textId="33FB8502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BF7A84" w14:textId="77777777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D62101" w:rsidRPr="00C825BB" w14:paraId="56332C4D" w14:textId="77777777" w:rsidTr="0025165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6EE5C9" w14:textId="3C749CD3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62101">
              <w:rPr>
                <w:rFonts w:ascii="Times New Roman" w:hAnsi="Times New Roman" w:cs="Times New Roman"/>
                <w:color w:val="000000"/>
                <w:lang w:val="en-US"/>
              </w:rPr>
              <w:t>G × L × Y within 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721E77" w14:textId="286366B0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07C240" w14:textId="20F44506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39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B3F761" w14:textId="6D55826A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260DD1" w14:textId="532A7BD6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C825BB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ECF301" w14:textId="77777777" w:rsidR="00D62101" w:rsidRPr="00C825BB" w:rsidRDefault="00D62101" w:rsidP="00A130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14:paraId="043775FF" w14:textId="53B2B169" w:rsidR="00350755" w:rsidRDefault="009F15E3" w:rsidP="009F15E3">
      <w:pPr>
        <w:tabs>
          <w:tab w:val="left" w:pos="7513"/>
        </w:tabs>
        <w:spacing w:after="0" w:line="276" w:lineRule="auto"/>
        <w:ind w:right="1983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350755">
        <w:rPr>
          <w:rFonts w:ascii="Times New Roman" w:hAnsi="Times New Roman" w:cs="Times New Roman"/>
          <w:lang w:val="en-GB"/>
        </w:rPr>
        <w:t xml:space="preserve">NS, not significant at </w:t>
      </w:r>
      <w:r w:rsidR="00350755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350755">
        <w:rPr>
          <w:rFonts w:ascii="Times New Roman" w:hAnsi="Times New Roman" w:cs="Times New Roman"/>
          <w:lang w:val="en-GB"/>
        </w:rPr>
        <w:t xml:space="preserve"> &lt; 0.05; </w:t>
      </w:r>
      <w:r w:rsidR="00D62101">
        <w:rPr>
          <w:rFonts w:ascii="Times New Roman" w:hAnsi="Times New Roman" w:cs="Times New Roman"/>
          <w:lang w:val="en-GB"/>
        </w:rPr>
        <w:t xml:space="preserve">*, **, </w:t>
      </w:r>
      <w:r w:rsidR="00350755">
        <w:rPr>
          <w:rFonts w:ascii="Times New Roman" w:hAnsi="Times New Roman" w:cs="Times New Roman"/>
          <w:lang w:val="en-GB"/>
        </w:rPr>
        <w:t xml:space="preserve">***, significant at </w:t>
      </w:r>
      <w:r w:rsidR="00D62101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D62101">
        <w:rPr>
          <w:rFonts w:ascii="Times New Roman" w:hAnsi="Times New Roman" w:cs="Times New Roman"/>
          <w:lang w:val="en-GB"/>
        </w:rPr>
        <w:t xml:space="preserve"> &lt; 0.05,</w:t>
      </w:r>
      <w:r w:rsidR="00D62101" w:rsidRPr="00D6210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D62101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D62101">
        <w:rPr>
          <w:rFonts w:ascii="Times New Roman" w:hAnsi="Times New Roman" w:cs="Times New Roman"/>
          <w:lang w:val="en-GB"/>
        </w:rPr>
        <w:t xml:space="preserve"> &lt; 0.01 and </w:t>
      </w:r>
      <w:r w:rsidR="00350755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350755">
        <w:rPr>
          <w:rFonts w:ascii="Times New Roman" w:hAnsi="Times New Roman" w:cs="Times New Roman"/>
          <w:lang w:val="en-GB"/>
        </w:rPr>
        <w:t xml:space="preserve"> &lt; 0.001</w:t>
      </w:r>
      <w:r w:rsidR="00D62101">
        <w:rPr>
          <w:rFonts w:ascii="Times New Roman" w:hAnsi="Times New Roman" w:cs="Times New Roman"/>
          <w:lang w:val="en-GB"/>
        </w:rPr>
        <w:t>, respectively</w:t>
      </w:r>
      <w:r w:rsidR="00350755">
        <w:rPr>
          <w:rFonts w:ascii="Times New Roman" w:hAnsi="Times New Roman" w:cs="Times New Roman"/>
          <w:lang w:val="en-GB"/>
        </w:rPr>
        <w:t>.</w:t>
      </w:r>
    </w:p>
    <w:p w14:paraId="600DBE61" w14:textId="7B07B01F" w:rsidR="00D62101" w:rsidRPr="00D62101" w:rsidRDefault="00D62101" w:rsidP="009F15E3">
      <w:pPr>
        <w:tabs>
          <w:tab w:val="left" w:pos="7513"/>
        </w:tabs>
        <w:spacing w:line="276" w:lineRule="auto"/>
        <w:ind w:right="1983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Represented by combinations of plant material and target region as defined in Table 4.</w:t>
      </w:r>
    </w:p>
    <w:p w14:paraId="213D2C46" w14:textId="77777777" w:rsidR="00350755" w:rsidRPr="00350755" w:rsidRDefault="00350755" w:rsidP="00251659">
      <w:pPr>
        <w:spacing w:line="360" w:lineRule="auto"/>
        <w:ind w:right="1558"/>
        <w:rPr>
          <w:rFonts w:ascii="Times New Roman" w:hAnsi="Times New Roman" w:cs="Times New Roman"/>
          <w:lang w:val="en-US"/>
        </w:rPr>
      </w:pPr>
    </w:p>
    <w:sectPr w:rsidR="00350755" w:rsidRPr="003507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55"/>
    <w:rsid w:val="00134EAF"/>
    <w:rsid w:val="00251659"/>
    <w:rsid w:val="00350755"/>
    <w:rsid w:val="003C3D27"/>
    <w:rsid w:val="005034FE"/>
    <w:rsid w:val="0058113F"/>
    <w:rsid w:val="006B34D9"/>
    <w:rsid w:val="006C48A5"/>
    <w:rsid w:val="0076532B"/>
    <w:rsid w:val="007E2211"/>
    <w:rsid w:val="0083383B"/>
    <w:rsid w:val="008C344B"/>
    <w:rsid w:val="009420AB"/>
    <w:rsid w:val="009F15E3"/>
    <w:rsid w:val="00A13042"/>
    <w:rsid w:val="00A75CED"/>
    <w:rsid w:val="00B67A0B"/>
    <w:rsid w:val="00C825BB"/>
    <w:rsid w:val="00CF4B97"/>
    <w:rsid w:val="00D62101"/>
    <w:rsid w:val="00D93D20"/>
    <w:rsid w:val="00DC68A7"/>
    <w:rsid w:val="00E61393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1299D"/>
  <w15:chartTrackingRefBased/>
  <w15:docId w15:val="{1037C60C-1CA9-4E59-8E32-29688C9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5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7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507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5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10</cp:revision>
  <cp:lastPrinted>2024-11-29T17:28:00Z</cp:lastPrinted>
  <dcterms:created xsi:type="dcterms:W3CDTF">2024-10-23T13:51:00Z</dcterms:created>
  <dcterms:modified xsi:type="dcterms:W3CDTF">2025-05-12T08:58:00Z</dcterms:modified>
</cp:coreProperties>
</file>